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BA3" w:rsidRDefault="00100BA3" w:rsidP="00100BA3">
      <w:r>
        <w:t xml:space="preserve">Sup. table 3 </w:t>
      </w:r>
      <w:r w:rsidRPr="0002597D">
        <w:t xml:space="preserve">List of the top 50 </w:t>
      </w:r>
      <w:r>
        <w:t>down</w:t>
      </w:r>
      <w:r w:rsidRPr="0002597D">
        <w:t xml:space="preserve">regulated genes following </w:t>
      </w:r>
      <w:r>
        <w:t>3D-spheroid culture</w:t>
      </w:r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1624"/>
        <w:gridCol w:w="4325"/>
        <w:gridCol w:w="1984"/>
        <w:gridCol w:w="1560"/>
      </w:tblGrid>
      <w:tr w:rsidR="00100BA3" w:rsidTr="000B7CCC">
        <w:tc>
          <w:tcPr>
            <w:tcW w:w="1624" w:type="dxa"/>
          </w:tcPr>
          <w:p w:rsidR="00100BA3" w:rsidRDefault="00100BA3" w:rsidP="000B7CCC">
            <w:r>
              <w:t>Gene symbol</w:t>
            </w:r>
          </w:p>
        </w:tc>
        <w:tc>
          <w:tcPr>
            <w:tcW w:w="4325" w:type="dxa"/>
          </w:tcPr>
          <w:p w:rsidR="00100BA3" w:rsidRDefault="00100BA3" w:rsidP="000B7CCC">
            <w:pPr>
              <w:jc w:val="left"/>
            </w:pPr>
            <w:r>
              <w:rPr>
                <w:rFonts w:hint="eastAsia"/>
              </w:rPr>
              <w:t>G</w:t>
            </w:r>
            <w:r>
              <w:t>ene description</w:t>
            </w:r>
          </w:p>
        </w:tc>
        <w:tc>
          <w:tcPr>
            <w:tcW w:w="1984" w:type="dxa"/>
          </w:tcPr>
          <w:p w:rsidR="00100BA3" w:rsidRDefault="00100BA3" w:rsidP="000B7CCC">
            <w:r>
              <w:rPr>
                <w:rFonts w:hint="eastAsia"/>
              </w:rPr>
              <w:t>L</w:t>
            </w:r>
            <w:r>
              <w:t>og2Foldchange</w:t>
            </w:r>
          </w:p>
        </w:tc>
        <w:tc>
          <w:tcPr>
            <w:tcW w:w="1560" w:type="dxa"/>
          </w:tcPr>
          <w:p w:rsidR="00100BA3" w:rsidRDefault="00100BA3" w:rsidP="000B7CCC">
            <w:r>
              <w:rPr>
                <w:rFonts w:hint="eastAsia"/>
              </w:rPr>
              <w:t>P</w:t>
            </w:r>
            <w:r>
              <w:t xml:space="preserve"> value adjust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D14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D14 molecule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6.0980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0E-23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SLTR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ysteinyl leukotriene receptor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6.52398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8E-2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PD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-hydroxyphenylpyruvate dioxygenase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32017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5E-2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R1L4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fer-1 like family member 4, pseudogene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2478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0E-2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LNT15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lypeptide N-acetylgalacto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saminyl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 xml:space="preserve">transferase 15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6768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E-1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N5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otein tyrosine phosphatase, non-receptor type 5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51179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2E-1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6A10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olute carrier family 16 member 10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01458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0E-17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DE10A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hosphodiesterase 10A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9772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3E-17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9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rbonic anhydrase 9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6.06685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E-14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TRA3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trA serine peptidase 3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9808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E-14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FIA4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TPRF interacting protein alpha 4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133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E-14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DR86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WD repeat domain 86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0180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4E-14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D11B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ydroxysteroid 11-beta dehydrogenase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7.10149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2E-14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GED4B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AGE family member D4B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4274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2E-14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IM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Fas apoptotic inhibitory molecule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1227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13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15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DAM metallopeptidase with thrombospondin type 1 motif 15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1092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0E-13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R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R, lysine demethylase and nuclear receptor corepressor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72376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9E-13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CNL1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lipocalin like 1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87079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E-12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20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RAB20, member RAS oncogene family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7131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8E-12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LL6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ubulin tyrosine ligase like 6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96935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E-11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L8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-C motif chemokine ligand 8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60158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7E-11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MP28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atrix metallopeptidase 28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495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E-1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5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DAM metallopeptidase with thrombospondin type 1 motif 5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996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E-1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DUFA4L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NDUFA4, mitochondrial complex associated like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192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E-1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29B2CHG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IR29B2 and MIR29C host gene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90315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8E-1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67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zinc finger protein 467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6607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3E-1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AR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teroidogenic acute regulatory protein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49199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3E-1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2B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Wnt family member 2B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6144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7E-10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NT3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roponin T3, fast skeletal type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4805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E-0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SPOAP1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SPO associated protein 1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4379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5E-0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GB8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integrin subunit beta 8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714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0E-0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PR3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natriuretic peptide receptor 3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7776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1E-0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ST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bone marrow stromal cell antigen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562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0E-0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B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GRB2 associated binding protein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5953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8E-0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BCC6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TP binding cassette subfamily C member 6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59581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3E-09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FZD4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frizzled class receptor 4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917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L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eriplakin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75165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PLN1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yaluronan and proteoglycan link protein 1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542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AT1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nuclear paraspeckle assembly transcript 1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81855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2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0S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G0/G1 switch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8955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4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073335.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vel transcript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007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4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6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 metallopeptidase with thrombo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 xml:space="preserve">spondin type 1 motif 6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85377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1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 metallopeptidase with thrombo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 xml:space="preserve">spondin type 1 motif 1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09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5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RQ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otein tyrosine phosphatase, receptor type Q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65552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7E-08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DON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 adhesion associated, oncogene regulated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559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07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DC69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oiled-coil domain containing 69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9811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07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G9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aternally expressed 9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82755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E-07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SPO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CO-spondin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4674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E-07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MN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lmin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9518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E-07</w:t>
            </w:r>
          </w:p>
        </w:tc>
      </w:tr>
      <w:tr w:rsidR="00100BA3" w:rsidTr="000B7CCC">
        <w:tc>
          <w:tcPr>
            <w:tcW w:w="1624" w:type="dxa"/>
            <w:vAlign w:val="center"/>
          </w:tcPr>
          <w:p w:rsidR="00100BA3" w:rsidRDefault="00100BA3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PNPEP2</w:t>
            </w:r>
          </w:p>
        </w:tc>
        <w:tc>
          <w:tcPr>
            <w:tcW w:w="4325" w:type="dxa"/>
            <w:vAlign w:val="center"/>
          </w:tcPr>
          <w:p w:rsidR="00100BA3" w:rsidRDefault="00100BA3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X-prolyl aminopeptidase 2 </w:t>
            </w:r>
          </w:p>
        </w:tc>
        <w:tc>
          <w:tcPr>
            <w:tcW w:w="1984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07508</w:t>
            </w:r>
          </w:p>
        </w:tc>
        <w:tc>
          <w:tcPr>
            <w:tcW w:w="1560" w:type="dxa"/>
            <w:vAlign w:val="center"/>
          </w:tcPr>
          <w:p w:rsidR="00100BA3" w:rsidRDefault="00100BA3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E-07</w:t>
            </w:r>
          </w:p>
        </w:tc>
      </w:tr>
    </w:tbl>
    <w:p w:rsidR="00100BA3" w:rsidRDefault="00100BA3" w:rsidP="00100BA3"/>
    <w:p w:rsidR="00100BA3" w:rsidRPr="0002597D" w:rsidRDefault="00100BA3" w:rsidP="00100BA3"/>
    <w:p w:rsidR="004E25CB" w:rsidRPr="00100BA3" w:rsidRDefault="004E25CB" w:rsidP="00100BA3">
      <w:bookmarkStart w:id="0" w:name="_GoBack"/>
      <w:bookmarkEnd w:id="0"/>
    </w:p>
    <w:sectPr w:rsidR="004E25CB" w:rsidRPr="00100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6D"/>
    <w:rsid w:val="00100BA3"/>
    <w:rsid w:val="004E25CB"/>
    <w:rsid w:val="00995D71"/>
    <w:rsid w:val="00EA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11E90-DB90-492B-92D9-064F6A09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0B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俊豪</dc:creator>
  <cp:keywords/>
  <dc:description/>
  <cp:lastModifiedBy>邓俊豪</cp:lastModifiedBy>
  <cp:revision>2</cp:revision>
  <dcterms:created xsi:type="dcterms:W3CDTF">2021-11-01T11:56:00Z</dcterms:created>
  <dcterms:modified xsi:type="dcterms:W3CDTF">2021-11-01T11:56:00Z</dcterms:modified>
</cp:coreProperties>
</file>